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252A9" w14:textId="77777777" w:rsidR="008C105E" w:rsidRPr="00651F52" w:rsidRDefault="008C105E" w:rsidP="008C105E">
      <w:pPr>
        <w:spacing w:line="276" w:lineRule="auto"/>
        <w:rPr>
          <w:rFonts w:ascii="Times New Roman" w:hAnsi="Times New Roman" w:cs="Times New Roman"/>
        </w:rPr>
      </w:pPr>
      <w:r w:rsidRPr="00651F52">
        <w:rPr>
          <w:rFonts w:ascii="Times New Roman" w:hAnsi="Times New Roman" w:cs="Times New Roman"/>
          <w:b/>
        </w:rPr>
        <w:t xml:space="preserve">S3 </w:t>
      </w:r>
      <w:r w:rsidRPr="00651F52">
        <w:rPr>
          <w:rFonts w:ascii="Times New Roman" w:eastAsia="Times New Roman" w:hAnsi="Times New Roman" w:cs="Times New Roman"/>
          <w:b/>
          <w:bCs/>
        </w:rPr>
        <w:t>Table</w:t>
      </w:r>
      <w:r w:rsidRPr="00651F52">
        <w:rPr>
          <w:rFonts w:ascii="Times New Roman" w:eastAsia="Times New Roman" w:hAnsi="Times New Roman" w:cs="Times New Roman"/>
          <w:bCs/>
        </w:rPr>
        <w:t xml:space="preserve">. </w:t>
      </w:r>
      <w:r w:rsidRPr="00651F52">
        <w:rPr>
          <w:rFonts w:ascii="Times New Roman" w:eastAsia="Times New Roman" w:hAnsi="Times New Roman" w:cs="Times New Roman"/>
          <w:b/>
          <w:bCs/>
        </w:rPr>
        <w:t xml:space="preserve">Sustained Virologic Response Rates by </w:t>
      </w:r>
      <w:r w:rsidRPr="00651F52">
        <w:rPr>
          <w:rFonts w:ascii="Times New Roman" w:hAnsi="Times New Roman" w:cs="Times New Roman"/>
          <w:b/>
        </w:rPr>
        <w:t xml:space="preserve">Direct-Acting Antiviral </w:t>
      </w:r>
      <w:r w:rsidRPr="00651F52">
        <w:rPr>
          <w:rFonts w:ascii="Times New Roman" w:eastAsia="Times New Roman" w:hAnsi="Times New Roman" w:cs="Times New Roman"/>
          <w:b/>
          <w:bCs/>
        </w:rPr>
        <w:t>Treatm</w:t>
      </w:r>
      <w:bookmarkStart w:id="0" w:name="_GoBack"/>
      <w:bookmarkEnd w:id="0"/>
      <w:r w:rsidRPr="00651F52">
        <w:rPr>
          <w:rFonts w:ascii="Times New Roman" w:eastAsia="Times New Roman" w:hAnsi="Times New Roman" w:cs="Times New Roman"/>
          <w:b/>
          <w:bCs/>
        </w:rPr>
        <w:t xml:space="preserve">ent Regimen in Participants With HCV </w:t>
      </w:r>
      <w:r w:rsidRPr="00651F52">
        <w:rPr>
          <w:rFonts w:ascii="Times New Roman" w:eastAsia="Times New Roman" w:hAnsi="Times New Roman" w:cs="Times New Roman"/>
          <w:b/>
          <w:bCs/>
        </w:rPr>
        <w:br/>
        <w:t>GT1–Infection (Evaluable Popul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8"/>
        <w:gridCol w:w="1740"/>
        <w:gridCol w:w="2307"/>
        <w:gridCol w:w="2307"/>
        <w:gridCol w:w="1280"/>
        <w:gridCol w:w="2343"/>
        <w:gridCol w:w="1285"/>
      </w:tblGrid>
      <w:tr w:rsidR="008C105E" w:rsidRPr="00651F52" w14:paraId="50BD8987" w14:textId="77777777" w:rsidTr="003C091B">
        <w:trPr>
          <w:cantSplit/>
          <w:trHeight w:val="719"/>
        </w:trPr>
        <w:tc>
          <w:tcPr>
            <w:tcW w:w="824" w:type="pct"/>
          </w:tcPr>
          <w:p w14:paraId="48AA0E29" w14:textId="77777777" w:rsidR="008C105E" w:rsidRPr="00651F52" w:rsidRDefault="008C105E" w:rsidP="003C091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6" w:type="pct"/>
            <w:gridSpan w:val="6"/>
          </w:tcPr>
          <w:p w14:paraId="3EEE22E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Regimen</w:t>
            </w:r>
          </w:p>
        </w:tc>
      </w:tr>
      <w:tr w:rsidR="008C105E" w:rsidRPr="00651F52" w14:paraId="3EA892EF" w14:textId="77777777" w:rsidTr="003C091B">
        <w:trPr>
          <w:cantSplit/>
          <w:trHeight w:val="719"/>
        </w:trPr>
        <w:tc>
          <w:tcPr>
            <w:tcW w:w="824" w:type="pct"/>
            <w:hideMark/>
          </w:tcPr>
          <w:p w14:paraId="1251CDD2" w14:textId="77777777" w:rsidR="008C105E" w:rsidRPr="00651F52" w:rsidRDefault="008C105E" w:rsidP="003C091B">
            <w:pPr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Participants,</w:t>
            </w:r>
            <w:r w:rsidRPr="00651F52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651F52">
              <w:rPr>
                <w:rFonts w:ascii="Times New Roman" w:hAnsi="Times New Roman" w:cs="Times New Roman"/>
                <w:b/>
              </w:rPr>
              <w:t>n/N</w:t>
            </w:r>
          </w:p>
          <w:p w14:paraId="6751B998" w14:textId="77777777" w:rsidR="008C105E" w:rsidRPr="00651F52" w:rsidRDefault="008C105E" w:rsidP="003C091B">
            <w:pPr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SVR Rate (%)</w:t>
            </w:r>
          </w:p>
          <w:p w14:paraId="4549E0EC" w14:textId="77777777" w:rsidR="008C105E" w:rsidRPr="00651F52" w:rsidRDefault="008C105E" w:rsidP="003C091B">
            <w:pPr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844" w:type="pct"/>
            <w:hideMark/>
          </w:tcPr>
          <w:p w14:paraId="3E469C5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All</w:t>
            </w:r>
          </w:p>
          <w:p w14:paraId="35E9ABC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6" w:type="pct"/>
            <w:hideMark/>
          </w:tcPr>
          <w:p w14:paraId="60708F4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 xml:space="preserve">Sofosbuvir/Ledipasvir </w:t>
            </w:r>
          </w:p>
        </w:tc>
        <w:tc>
          <w:tcPr>
            <w:tcW w:w="666" w:type="pct"/>
            <w:hideMark/>
          </w:tcPr>
          <w:p w14:paraId="5936167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Sofosbuvir/Ledipasvir +</w:t>
            </w:r>
          </w:p>
          <w:p w14:paraId="0B080A5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Ribavirin</w:t>
            </w:r>
          </w:p>
        </w:tc>
        <w:tc>
          <w:tcPr>
            <w:tcW w:w="666" w:type="pct"/>
            <w:hideMark/>
          </w:tcPr>
          <w:p w14:paraId="4E80F61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Sofosbuvir  + Ribavirin</w:t>
            </w:r>
          </w:p>
        </w:tc>
        <w:tc>
          <w:tcPr>
            <w:tcW w:w="666" w:type="pct"/>
            <w:hideMark/>
          </w:tcPr>
          <w:p w14:paraId="446E4F7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520198394"/>
            <w:r w:rsidRPr="00651F52">
              <w:rPr>
                <w:rFonts w:ascii="Times New Roman" w:hAnsi="Times New Roman" w:cs="Times New Roman"/>
              </w:rPr>
              <w:t xml:space="preserve"> </w:t>
            </w:r>
            <w:r w:rsidRPr="00651F52">
              <w:rPr>
                <w:rFonts w:ascii="Times New Roman" w:hAnsi="Times New Roman" w:cs="Times New Roman"/>
                <w:b/>
              </w:rPr>
              <w:t>Sofosbuvir/</w:t>
            </w:r>
            <w:proofErr w:type="spellStart"/>
            <w:r w:rsidRPr="00651F52">
              <w:rPr>
                <w:rFonts w:ascii="Times New Roman" w:hAnsi="Times New Roman" w:cs="Times New Roman"/>
                <w:b/>
              </w:rPr>
              <w:t>Simeprevir</w:t>
            </w:r>
            <w:proofErr w:type="spellEnd"/>
            <w:r w:rsidRPr="00651F52">
              <w:rPr>
                <w:rFonts w:ascii="Times New Roman" w:hAnsi="Times New Roman" w:cs="Times New Roman"/>
                <w:b/>
              </w:rPr>
              <w:t xml:space="preserve"> ± Ribavirin</w:t>
            </w:r>
            <w:bookmarkEnd w:id="1"/>
          </w:p>
        </w:tc>
        <w:tc>
          <w:tcPr>
            <w:tcW w:w="666" w:type="pct"/>
            <w:hideMark/>
          </w:tcPr>
          <w:p w14:paraId="56EC348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51F52">
              <w:rPr>
                <w:rFonts w:ascii="Times New Roman" w:hAnsi="Times New Roman" w:cs="Times New Roman"/>
                <w:b/>
              </w:rPr>
              <w:t>PrOD</w:t>
            </w:r>
            <w:proofErr w:type="spellEnd"/>
            <w:r w:rsidRPr="00651F52">
              <w:rPr>
                <w:rFonts w:ascii="Times New Roman" w:hAnsi="Times New Roman" w:cs="Times New Roman"/>
                <w:b/>
              </w:rPr>
              <w:t xml:space="preserve"> ± Ribavirin</w:t>
            </w:r>
          </w:p>
        </w:tc>
      </w:tr>
      <w:tr w:rsidR="008C105E" w:rsidRPr="00651F52" w14:paraId="62E7A301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6419BDE1" w14:textId="77777777" w:rsidR="008C105E" w:rsidRPr="00651F52" w:rsidRDefault="008C105E" w:rsidP="003C091B">
            <w:pPr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844" w:type="pct"/>
          </w:tcPr>
          <w:p w14:paraId="4A963F8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55/423 </w:t>
            </w:r>
          </w:p>
          <w:p w14:paraId="010FC8E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3.92 </w:t>
            </w:r>
          </w:p>
          <w:p w14:paraId="559B1BD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0.07–87.30)</w:t>
            </w:r>
          </w:p>
        </w:tc>
        <w:tc>
          <w:tcPr>
            <w:tcW w:w="666" w:type="pct"/>
            <w:hideMark/>
          </w:tcPr>
          <w:p w14:paraId="3A88ADE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53/166 </w:t>
            </w:r>
          </w:p>
          <w:p w14:paraId="28833F5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2.17 </w:t>
            </w:r>
          </w:p>
          <w:p w14:paraId="4E21EC0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6.98–95.76)</w:t>
            </w:r>
          </w:p>
        </w:tc>
        <w:tc>
          <w:tcPr>
            <w:tcW w:w="666" w:type="pct"/>
            <w:hideMark/>
          </w:tcPr>
          <w:p w14:paraId="0669D42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55/65 </w:t>
            </w:r>
          </w:p>
          <w:p w14:paraId="24FD2B7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4.62 </w:t>
            </w:r>
          </w:p>
          <w:p w14:paraId="1F7A719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3.52–92.37)</w:t>
            </w:r>
          </w:p>
        </w:tc>
        <w:tc>
          <w:tcPr>
            <w:tcW w:w="666" w:type="pct"/>
            <w:hideMark/>
          </w:tcPr>
          <w:p w14:paraId="3765830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0/46 </w:t>
            </w:r>
          </w:p>
          <w:p w14:paraId="4C5F979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5.22 </w:t>
            </w:r>
          </w:p>
          <w:p w14:paraId="0A46D6E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9.75–78.65)</w:t>
            </w:r>
          </w:p>
        </w:tc>
        <w:tc>
          <w:tcPr>
            <w:tcW w:w="666" w:type="pct"/>
            <w:hideMark/>
          </w:tcPr>
          <w:p w14:paraId="5AAFBA2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05/132 </w:t>
            </w:r>
          </w:p>
          <w:p w14:paraId="228560A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9.55 </w:t>
            </w:r>
          </w:p>
          <w:p w14:paraId="71D8E0F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1.65– 86.07)</w:t>
            </w:r>
          </w:p>
        </w:tc>
        <w:tc>
          <w:tcPr>
            <w:tcW w:w="666" w:type="pct"/>
            <w:hideMark/>
          </w:tcPr>
          <w:p w14:paraId="283C6EA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/10 </w:t>
            </w:r>
          </w:p>
          <w:p w14:paraId="316ECD2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0.00 </w:t>
            </w:r>
          </w:p>
          <w:p w14:paraId="02C1E12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55.50– 99.75)</w:t>
            </w:r>
          </w:p>
        </w:tc>
      </w:tr>
      <w:tr w:rsidR="008C105E" w:rsidRPr="00651F52" w14:paraId="7379319B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6B6557A5" w14:textId="77777777" w:rsidR="008C105E" w:rsidRPr="00651F52" w:rsidRDefault="008C105E" w:rsidP="003C091B">
            <w:pPr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Participants who completed treatment</w:t>
            </w:r>
          </w:p>
        </w:tc>
        <w:tc>
          <w:tcPr>
            <w:tcW w:w="844" w:type="pct"/>
          </w:tcPr>
          <w:p w14:paraId="29E0569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</w:tcPr>
          <w:p w14:paraId="1E65DBC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</w:tcPr>
          <w:p w14:paraId="44AE539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</w:tcPr>
          <w:p w14:paraId="6EC994F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</w:tcPr>
          <w:p w14:paraId="4664515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</w:tcPr>
          <w:p w14:paraId="11909A3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105E" w:rsidRPr="00651F52" w14:paraId="5DB5167A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0B70EA4B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8-week treatment (observed Tx)</w:t>
            </w:r>
          </w:p>
        </w:tc>
        <w:tc>
          <w:tcPr>
            <w:tcW w:w="844" w:type="pct"/>
            <w:hideMark/>
          </w:tcPr>
          <w:p w14:paraId="05D8F0C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5/18 </w:t>
            </w:r>
          </w:p>
          <w:p w14:paraId="6E99B83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3.33</w:t>
            </w:r>
          </w:p>
          <w:p w14:paraId="1A3DF3F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0.5858–0.9642)</w:t>
            </w:r>
          </w:p>
        </w:tc>
        <w:tc>
          <w:tcPr>
            <w:tcW w:w="666" w:type="pct"/>
            <w:hideMark/>
          </w:tcPr>
          <w:p w14:paraId="55C55C0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5/17</w:t>
            </w:r>
          </w:p>
          <w:p w14:paraId="0F67E70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 88.24</w:t>
            </w:r>
          </w:p>
          <w:p w14:paraId="2016249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3.56–98.54)</w:t>
            </w:r>
          </w:p>
        </w:tc>
        <w:tc>
          <w:tcPr>
            <w:tcW w:w="666" w:type="pct"/>
            <w:hideMark/>
          </w:tcPr>
          <w:p w14:paraId="0C86D88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" w:type="pct"/>
            <w:hideMark/>
          </w:tcPr>
          <w:p w14:paraId="2C2C74F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" w:type="pct"/>
            <w:hideMark/>
          </w:tcPr>
          <w:p w14:paraId="408F6EE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" w:type="pct"/>
            <w:hideMark/>
          </w:tcPr>
          <w:p w14:paraId="599FACC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0</w:t>
            </w:r>
          </w:p>
        </w:tc>
      </w:tr>
      <w:tr w:rsidR="008C105E" w:rsidRPr="00651F52" w14:paraId="0F1E485D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072C36A4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12-week treatment</w:t>
            </w:r>
          </w:p>
        </w:tc>
        <w:tc>
          <w:tcPr>
            <w:tcW w:w="844" w:type="pct"/>
            <w:hideMark/>
          </w:tcPr>
          <w:p w14:paraId="4638EFC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61/308 </w:t>
            </w:r>
          </w:p>
          <w:p w14:paraId="1153294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4.74</w:t>
            </w:r>
          </w:p>
          <w:p w14:paraId="3E62E13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0.8023– 0.8857)</w:t>
            </w:r>
          </w:p>
        </w:tc>
        <w:tc>
          <w:tcPr>
            <w:tcW w:w="666" w:type="pct"/>
            <w:hideMark/>
          </w:tcPr>
          <w:p w14:paraId="726771D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9/109 </w:t>
            </w:r>
          </w:p>
          <w:p w14:paraId="05883EE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0.83</w:t>
            </w:r>
          </w:p>
          <w:p w14:paraId="56E1AAB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3.77– 95.51)</w:t>
            </w:r>
          </w:p>
        </w:tc>
        <w:tc>
          <w:tcPr>
            <w:tcW w:w="666" w:type="pct"/>
            <w:hideMark/>
          </w:tcPr>
          <w:p w14:paraId="2A5FDC7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47/53</w:t>
            </w:r>
          </w:p>
          <w:p w14:paraId="3A98B55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8.68</w:t>
            </w:r>
          </w:p>
          <w:p w14:paraId="0F719FB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6.97– 95.73)</w:t>
            </w:r>
          </w:p>
        </w:tc>
        <w:tc>
          <w:tcPr>
            <w:tcW w:w="666" w:type="pct"/>
            <w:hideMark/>
          </w:tcPr>
          <w:p w14:paraId="1509633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/17</w:t>
            </w:r>
          </w:p>
          <w:p w14:paraId="2430C54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 58.82</w:t>
            </w:r>
          </w:p>
          <w:p w14:paraId="7E0CC50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32.92– 81.56)</w:t>
            </w:r>
          </w:p>
        </w:tc>
        <w:tc>
          <w:tcPr>
            <w:tcW w:w="666" w:type="pct"/>
            <w:hideMark/>
          </w:tcPr>
          <w:p w14:paraId="4AF06D8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96/120</w:t>
            </w:r>
          </w:p>
          <w:p w14:paraId="04A6737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0.00</w:t>
            </w:r>
          </w:p>
          <w:p w14:paraId="00A76DA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1.72– 86.75)</w:t>
            </w:r>
          </w:p>
        </w:tc>
        <w:tc>
          <w:tcPr>
            <w:tcW w:w="666" w:type="pct"/>
            <w:hideMark/>
          </w:tcPr>
          <w:p w14:paraId="32264A9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/7 </w:t>
            </w:r>
          </w:p>
          <w:p w14:paraId="0208D2D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00.00 </w:t>
            </w:r>
          </w:p>
          <w:p w14:paraId="278E09E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(59.04– 100.0) </w:t>
            </w:r>
          </w:p>
        </w:tc>
      </w:tr>
      <w:tr w:rsidR="008C105E" w:rsidRPr="00651F52" w14:paraId="4FE6AC4D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17CAC010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24-week treatment</w:t>
            </w:r>
          </w:p>
        </w:tc>
        <w:tc>
          <w:tcPr>
            <w:tcW w:w="844" w:type="pct"/>
            <w:hideMark/>
          </w:tcPr>
          <w:p w14:paraId="5836DE5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8/82 </w:t>
            </w:r>
          </w:p>
          <w:p w14:paraId="4BFCC4D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82.93</w:t>
            </w:r>
          </w:p>
          <w:p w14:paraId="3B17B58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0.7302– 9034)</w:t>
            </w:r>
          </w:p>
        </w:tc>
        <w:tc>
          <w:tcPr>
            <w:tcW w:w="666" w:type="pct"/>
            <w:hideMark/>
          </w:tcPr>
          <w:p w14:paraId="179CFFC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38/39</w:t>
            </w:r>
          </w:p>
          <w:p w14:paraId="7D0E0E9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 97.44</w:t>
            </w:r>
          </w:p>
          <w:p w14:paraId="1F51F29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6.52– 99.94)</w:t>
            </w:r>
          </w:p>
        </w:tc>
        <w:tc>
          <w:tcPr>
            <w:tcW w:w="666" w:type="pct"/>
            <w:hideMark/>
          </w:tcPr>
          <w:p w14:paraId="25D49F4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/11 </w:t>
            </w:r>
          </w:p>
          <w:p w14:paraId="68EFAD3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3.64</w:t>
            </w:r>
          </w:p>
          <w:p w14:paraId="4DD47D2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30.79– 89.07)</w:t>
            </w:r>
          </w:p>
        </w:tc>
        <w:tc>
          <w:tcPr>
            <w:tcW w:w="666" w:type="pct"/>
            <w:hideMark/>
          </w:tcPr>
          <w:p w14:paraId="6BD141A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6/24 </w:t>
            </w:r>
          </w:p>
          <w:p w14:paraId="55D0049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66.67</w:t>
            </w:r>
          </w:p>
          <w:p w14:paraId="284C46B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4.68– 84.37)</w:t>
            </w:r>
          </w:p>
        </w:tc>
        <w:tc>
          <w:tcPr>
            <w:tcW w:w="666" w:type="pct"/>
            <w:hideMark/>
          </w:tcPr>
          <w:p w14:paraId="1141564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/1</w:t>
            </w:r>
          </w:p>
          <w:p w14:paraId="129801C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0</w:t>
            </w:r>
          </w:p>
          <w:p w14:paraId="6C888E7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666" w:type="pct"/>
            <w:hideMark/>
          </w:tcPr>
          <w:p w14:paraId="4DCEA2B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/1</w:t>
            </w:r>
          </w:p>
          <w:p w14:paraId="0B45B3A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0</w:t>
            </w:r>
          </w:p>
          <w:p w14:paraId="0C08FD3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NA)</w:t>
            </w:r>
          </w:p>
        </w:tc>
      </w:tr>
      <w:tr w:rsidR="008C105E" w:rsidRPr="00651F52" w14:paraId="74B0EC8A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5F6CDBD7" w14:textId="77777777" w:rsidR="008C105E" w:rsidRPr="00651F52" w:rsidRDefault="008C105E" w:rsidP="003C091B">
            <w:pPr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Subgroups</w:t>
            </w:r>
          </w:p>
        </w:tc>
        <w:tc>
          <w:tcPr>
            <w:tcW w:w="844" w:type="pct"/>
            <w:hideMark/>
          </w:tcPr>
          <w:p w14:paraId="6E3AA71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hideMark/>
          </w:tcPr>
          <w:p w14:paraId="5B28EAF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hideMark/>
          </w:tcPr>
          <w:p w14:paraId="4BCB7FE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hideMark/>
          </w:tcPr>
          <w:p w14:paraId="58F720F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hideMark/>
          </w:tcPr>
          <w:p w14:paraId="1BB80E8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hideMark/>
          </w:tcPr>
          <w:p w14:paraId="7F121B5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105E" w:rsidRPr="00651F52" w14:paraId="6368EBB5" w14:textId="77777777" w:rsidTr="003C091B">
        <w:trPr>
          <w:cantSplit/>
          <w:trHeight w:val="494"/>
        </w:trPr>
        <w:tc>
          <w:tcPr>
            <w:tcW w:w="824" w:type="pct"/>
            <w:hideMark/>
          </w:tcPr>
          <w:p w14:paraId="426F7307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 xml:space="preserve">Female </w:t>
            </w:r>
          </w:p>
        </w:tc>
        <w:tc>
          <w:tcPr>
            <w:tcW w:w="844" w:type="pct"/>
            <w:hideMark/>
          </w:tcPr>
          <w:p w14:paraId="489CA7F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53/180 </w:t>
            </w:r>
          </w:p>
          <w:p w14:paraId="3CE5639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5.00 </w:t>
            </w:r>
          </w:p>
          <w:p w14:paraId="472A40B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8.93– 89.88)</w:t>
            </w:r>
          </w:p>
        </w:tc>
        <w:tc>
          <w:tcPr>
            <w:tcW w:w="666" w:type="pct"/>
            <w:hideMark/>
          </w:tcPr>
          <w:p w14:paraId="3B009FE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3/78 </w:t>
            </w:r>
          </w:p>
          <w:p w14:paraId="2203B72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3.59 </w:t>
            </w:r>
          </w:p>
          <w:p w14:paraId="03959F7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5.67– 97.89)</w:t>
            </w:r>
          </w:p>
        </w:tc>
        <w:tc>
          <w:tcPr>
            <w:tcW w:w="666" w:type="pct"/>
            <w:hideMark/>
          </w:tcPr>
          <w:p w14:paraId="1E138BB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8/22 </w:t>
            </w:r>
          </w:p>
          <w:p w14:paraId="6EE301F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1.82 </w:t>
            </w:r>
          </w:p>
          <w:p w14:paraId="15CFDD9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59.72– 94.81)</w:t>
            </w:r>
          </w:p>
        </w:tc>
        <w:tc>
          <w:tcPr>
            <w:tcW w:w="666" w:type="pct"/>
            <w:hideMark/>
          </w:tcPr>
          <w:p w14:paraId="6275AB5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0/14 </w:t>
            </w:r>
          </w:p>
          <w:p w14:paraId="573C457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1.43 </w:t>
            </w:r>
          </w:p>
          <w:p w14:paraId="3E41939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1.90– 91.61)</w:t>
            </w:r>
          </w:p>
        </w:tc>
        <w:tc>
          <w:tcPr>
            <w:tcW w:w="666" w:type="pct"/>
            <w:hideMark/>
          </w:tcPr>
          <w:p w14:paraId="74C6D10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46/60 </w:t>
            </w:r>
          </w:p>
          <w:p w14:paraId="0A4DF1F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6.67 </w:t>
            </w:r>
          </w:p>
          <w:p w14:paraId="6B47F39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4.96– 86.62)</w:t>
            </w:r>
          </w:p>
        </w:tc>
        <w:tc>
          <w:tcPr>
            <w:tcW w:w="666" w:type="pct"/>
            <w:hideMark/>
          </w:tcPr>
          <w:p w14:paraId="4258821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5/5 </w:t>
            </w:r>
          </w:p>
          <w:p w14:paraId="5883294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</w:t>
            </w:r>
          </w:p>
          <w:p w14:paraId="3AD39E33" w14:textId="77777777" w:rsidR="008C105E" w:rsidRPr="00651F52" w:rsidRDefault="008C105E" w:rsidP="003C091B">
            <w:pPr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7.82– 100.0)</w:t>
            </w:r>
          </w:p>
        </w:tc>
      </w:tr>
      <w:tr w:rsidR="008C105E" w:rsidRPr="00651F52" w14:paraId="5B045E01" w14:textId="77777777" w:rsidTr="003C091B">
        <w:trPr>
          <w:cantSplit/>
          <w:trHeight w:val="299"/>
        </w:trPr>
        <w:tc>
          <w:tcPr>
            <w:tcW w:w="824" w:type="pct"/>
            <w:noWrap/>
            <w:hideMark/>
          </w:tcPr>
          <w:p w14:paraId="4B276F25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lastRenderedPageBreak/>
              <w:t>Male</w:t>
            </w:r>
          </w:p>
        </w:tc>
        <w:tc>
          <w:tcPr>
            <w:tcW w:w="844" w:type="pct"/>
          </w:tcPr>
          <w:p w14:paraId="42DFC9F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02/243 </w:t>
            </w:r>
          </w:p>
          <w:p w14:paraId="1E53D54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3.13 </w:t>
            </w:r>
          </w:p>
          <w:p w14:paraId="112B039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7.81– 87.61)</w:t>
            </w:r>
          </w:p>
        </w:tc>
        <w:tc>
          <w:tcPr>
            <w:tcW w:w="666" w:type="pct"/>
            <w:hideMark/>
          </w:tcPr>
          <w:p w14:paraId="3A3604D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088 </w:t>
            </w:r>
          </w:p>
          <w:p w14:paraId="4565449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0.9091 </w:t>
            </w:r>
          </w:p>
          <w:p w14:paraId="59041D9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2.87– 95.99)</w:t>
            </w:r>
          </w:p>
        </w:tc>
        <w:tc>
          <w:tcPr>
            <w:tcW w:w="666" w:type="pct"/>
          </w:tcPr>
          <w:p w14:paraId="0DEFABB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7/43 </w:t>
            </w:r>
          </w:p>
          <w:p w14:paraId="3E9BED2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6.05 </w:t>
            </w:r>
          </w:p>
          <w:p w14:paraId="7EE641F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2.07– 94.70)</w:t>
            </w:r>
          </w:p>
        </w:tc>
        <w:tc>
          <w:tcPr>
            <w:tcW w:w="666" w:type="pct"/>
          </w:tcPr>
          <w:p w14:paraId="627E900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0/32 </w:t>
            </w:r>
          </w:p>
          <w:p w14:paraId="2C6845F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2.50 </w:t>
            </w:r>
          </w:p>
          <w:p w14:paraId="3751046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3.69– 78.90)</w:t>
            </w:r>
          </w:p>
        </w:tc>
        <w:tc>
          <w:tcPr>
            <w:tcW w:w="666" w:type="pct"/>
          </w:tcPr>
          <w:p w14:paraId="3A21A31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59/72 </w:t>
            </w:r>
          </w:p>
          <w:p w14:paraId="377A05B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1.94 </w:t>
            </w:r>
          </w:p>
          <w:p w14:paraId="5F391F7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1.11– 90.02)</w:t>
            </w:r>
          </w:p>
        </w:tc>
        <w:tc>
          <w:tcPr>
            <w:tcW w:w="666" w:type="pct"/>
          </w:tcPr>
          <w:p w14:paraId="2D78A24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4/5 </w:t>
            </w:r>
          </w:p>
          <w:p w14:paraId="07F617F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0.00 </w:t>
            </w:r>
          </w:p>
          <w:p w14:paraId="0701617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28.36– 99.49)</w:t>
            </w:r>
          </w:p>
        </w:tc>
      </w:tr>
      <w:tr w:rsidR="008C105E" w:rsidRPr="00651F52" w14:paraId="63F7CDB0" w14:textId="77777777" w:rsidTr="003C091B">
        <w:trPr>
          <w:cantSplit/>
          <w:trHeight w:val="299"/>
        </w:trPr>
        <w:tc>
          <w:tcPr>
            <w:tcW w:w="824" w:type="pct"/>
            <w:noWrap/>
            <w:hideMark/>
          </w:tcPr>
          <w:p w14:paraId="51973569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 xml:space="preserve">Cirrhosis </w:t>
            </w:r>
          </w:p>
        </w:tc>
        <w:tc>
          <w:tcPr>
            <w:tcW w:w="844" w:type="pct"/>
          </w:tcPr>
          <w:p w14:paraId="30E8F05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54/197 </w:t>
            </w:r>
          </w:p>
          <w:p w14:paraId="7357E78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8.17 </w:t>
            </w:r>
          </w:p>
          <w:p w14:paraId="0E5933C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1.75– 83.73)</w:t>
            </w:r>
          </w:p>
        </w:tc>
        <w:tc>
          <w:tcPr>
            <w:tcW w:w="666" w:type="pct"/>
            <w:hideMark/>
          </w:tcPr>
          <w:p w14:paraId="0F24332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56/63 </w:t>
            </w:r>
          </w:p>
          <w:p w14:paraId="7ACA710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8.89 </w:t>
            </w:r>
          </w:p>
          <w:p w14:paraId="435ECC9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8.44– 95.41)</w:t>
            </w:r>
          </w:p>
        </w:tc>
        <w:tc>
          <w:tcPr>
            <w:tcW w:w="666" w:type="pct"/>
          </w:tcPr>
          <w:p w14:paraId="26DACB5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2/25 </w:t>
            </w:r>
          </w:p>
          <w:p w14:paraId="32B79B5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8.00 </w:t>
            </w:r>
          </w:p>
          <w:p w14:paraId="48CEAD5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8.78–97.45)</w:t>
            </w:r>
          </w:p>
        </w:tc>
        <w:tc>
          <w:tcPr>
            <w:tcW w:w="666" w:type="pct"/>
          </w:tcPr>
          <w:p w14:paraId="3BDDF6C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6/27 </w:t>
            </w:r>
          </w:p>
          <w:p w14:paraId="4D50B49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59.26 </w:t>
            </w:r>
          </w:p>
          <w:p w14:paraId="2C2BDFB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38.80– 77.61)</w:t>
            </w:r>
          </w:p>
        </w:tc>
        <w:tc>
          <w:tcPr>
            <w:tcW w:w="666" w:type="pct"/>
          </w:tcPr>
          <w:p w14:paraId="2A323C6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47/64 </w:t>
            </w:r>
          </w:p>
          <w:p w14:paraId="644536B4" w14:textId="4ED96D66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7</w:t>
            </w:r>
            <w:ins w:id="2" w:author="Vicki Hoenigke" w:date="2019-06-26T10:11:00Z">
              <w:r w:rsidR="00B26BDF">
                <w:rPr>
                  <w:rFonts w:ascii="Times New Roman" w:hAnsi="Times New Roman" w:cs="Times New Roman"/>
                </w:rPr>
                <w:t>3</w:t>
              </w:r>
            </w:ins>
            <w:del w:id="3" w:author="Vicki Hoenigke" w:date="2019-06-26T10:11:00Z">
              <w:r w:rsidRPr="00651F52" w:rsidDel="00B26BDF">
                <w:rPr>
                  <w:rFonts w:ascii="Times New Roman" w:hAnsi="Times New Roman" w:cs="Times New Roman"/>
                </w:rPr>
                <w:delText>4</w:delText>
              </w:r>
            </w:del>
            <w:r w:rsidRPr="00651F52">
              <w:rPr>
                <w:rFonts w:ascii="Times New Roman" w:hAnsi="Times New Roman" w:cs="Times New Roman"/>
              </w:rPr>
              <w:t>.44</w:t>
            </w:r>
          </w:p>
          <w:p w14:paraId="4E50831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0.6091– 0.8370)</w:t>
            </w:r>
          </w:p>
        </w:tc>
        <w:tc>
          <w:tcPr>
            <w:tcW w:w="666" w:type="pct"/>
          </w:tcPr>
          <w:p w14:paraId="01C0D75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/2 </w:t>
            </w:r>
          </w:p>
          <w:p w14:paraId="5E11752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0</w:t>
            </w:r>
          </w:p>
          <w:p w14:paraId="5EC91A0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7.82– 100.0)</w:t>
            </w:r>
          </w:p>
        </w:tc>
      </w:tr>
      <w:tr w:rsidR="008C105E" w:rsidRPr="00651F52" w14:paraId="0C307FF3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349AC8A8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No cirrhosis</w:t>
            </w:r>
          </w:p>
        </w:tc>
        <w:tc>
          <w:tcPr>
            <w:tcW w:w="844" w:type="pct"/>
          </w:tcPr>
          <w:p w14:paraId="3110A83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01/226 </w:t>
            </w:r>
          </w:p>
          <w:p w14:paraId="67119E3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8.94 </w:t>
            </w:r>
          </w:p>
          <w:p w14:paraId="29EEACB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4.10– 92.71)</w:t>
            </w:r>
          </w:p>
        </w:tc>
        <w:tc>
          <w:tcPr>
            <w:tcW w:w="666" w:type="pct"/>
          </w:tcPr>
          <w:p w14:paraId="4463FBE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7/103 </w:t>
            </w:r>
          </w:p>
          <w:p w14:paraId="4AC3EBE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4.17 </w:t>
            </w:r>
          </w:p>
          <w:p w14:paraId="593E5AC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7.75– 97.83)</w:t>
            </w:r>
          </w:p>
        </w:tc>
        <w:tc>
          <w:tcPr>
            <w:tcW w:w="666" w:type="pct"/>
          </w:tcPr>
          <w:p w14:paraId="482D7E4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3/40 </w:t>
            </w:r>
          </w:p>
          <w:p w14:paraId="1452388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2.50 </w:t>
            </w:r>
          </w:p>
          <w:p w14:paraId="315002A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7.22– 92.66)</w:t>
            </w:r>
          </w:p>
        </w:tc>
        <w:tc>
          <w:tcPr>
            <w:tcW w:w="666" w:type="pct"/>
          </w:tcPr>
          <w:p w14:paraId="6583094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4/19 </w:t>
            </w:r>
          </w:p>
          <w:p w14:paraId="6F06BFC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3.68 </w:t>
            </w:r>
          </w:p>
          <w:p w14:paraId="70F7315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8.80– 90.85)</w:t>
            </w:r>
          </w:p>
        </w:tc>
        <w:tc>
          <w:tcPr>
            <w:tcW w:w="666" w:type="pct"/>
          </w:tcPr>
          <w:p w14:paraId="562CDBE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58/68 </w:t>
            </w:r>
          </w:p>
          <w:p w14:paraId="11FD0C2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5.29 </w:t>
            </w:r>
          </w:p>
          <w:p w14:paraId="33C808D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4.61– 92.72)</w:t>
            </w:r>
          </w:p>
        </w:tc>
        <w:tc>
          <w:tcPr>
            <w:tcW w:w="666" w:type="pct"/>
          </w:tcPr>
          <w:p w14:paraId="1C07DD5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/8 </w:t>
            </w:r>
          </w:p>
          <w:p w14:paraId="74C27BF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7.50 </w:t>
            </w:r>
          </w:p>
          <w:p w14:paraId="641B73A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7.35– 99.68)</w:t>
            </w:r>
          </w:p>
        </w:tc>
      </w:tr>
      <w:tr w:rsidR="008C105E" w:rsidRPr="00651F52" w14:paraId="7237DB9E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3BA93C2F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 xml:space="preserve">Black </w:t>
            </w:r>
          </w:p>
        </w:tc>
        <w:tc>
          <w:tcPr>
            <w:tcW w:w="844" w:type="pct"/>
          </w:tcPr>
          <w:p w14:paraId="6676A5A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2/89 </w:t>
            </w:r>
          </w:p>
          <w:p w14:paraId="70BEA61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2.13 </w:t>
            </w:r>
          </w:p>
          <w:p w14:paraId="5CF62B0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4.46– 96.78)</w:t>
            </w:r>
          </w:p>
        </w:tc>
        <w:tc>
          <w:tcPr>
            <w:tcW w:w="666" w:type="pct"/>
          </w:tcPr>
          <w:p w14:paraId="6ADC81D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43/44 </w:t>
            </w:r>
          </w:p>
          <w:p w14:paraId="286D924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7.73 </w:t>
            </w:r>
          </w:p>
          <w:p w14:paraId="0E90CBB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7.98– 99.94)</w:t>
            </w:r>
          </w:p>
        </w:tc>
        <w:tc>
          <w:tcPr>
            <w:tcW w:w="666" w:type="pct"/>
          </w:tcPr>
          <w:p w14:paraId="63E3E7D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/9 </w:t>
            </w:r>
          </w:p>
          <w:p w14:paraId="39433F4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</w:t>
            </w:r>
          </w:p>
          <w:p w14:paraId="63DFB53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6.37– 100.0)</w:t>
            </w:r>
          </w:p>
        </w:tc>
        <w:tc>
          <w:tcPr>
            <w:tcW w:w="666" w:type="pct"/>
          </w:tcPr>
          <w:p w14:paraId="1838468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/9 </w:t>
            </w:r>
          </w:p>
          <w:p w14:paraId="41F604A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7.78    </w:t>
            </w:r>
          </w:p>
          <w:p w14:paraId="161C63B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39.99– 97.19)</w:t>
            </w:r>
          </w:p>
        </w:tc>
        <w:tc>
          <w:tcPr>
            <w:tcW w:w="666" w:type="pct"/>
          </w:tcPr>
          <w:p w14:paraId="5A29308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2/25 </w:t>
            </w:r>
          </w:p>
          <w:p w14:paraId="7938745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8.00 </w:t>
            </w:r>
          </w:p>
          <w:p w14:paraId="05D4867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8.78– 97.45)</w:t>
            </w:r>
          </w:p>
        </w:tc>
        <w:tc>
          <w:tcPr>
            <w:tcW w:w="666" w:type="pct"/>
          </w:tcPr>
          <w:p w14:paraId="4536B70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/2 </w:t>
            </w:r>
          </w:p>
          <w:p w14:paraId="5F186BC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50.00 </w:t>
            </w:r>
          </w:p>
          <w:p w14:paraId="46EC4C4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1.26– 98.74)</w:t>
            </w:r>
          </w:p>
        </w:tc>
      </w:tr>
      <w:tr w:rsidR="008C105E" w:rsidRPr="00651F52" w14:paraId="796C72A7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63F13EB2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Non-black</w:t>
            </w:r>
          </w:p>
        </w:tc>
        <w:tc>
          <w:tcPr>
            <w:tcW w:w="844" w:type="pct"/>
          </w:tcPr>
          <w:p w14:paraId="38FF2E1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73/334 </w:t>
            </w:r>
          </w:p>
          <w:p w14:paraId="3097489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1.74 </w:t>
            </w:r>
          </w:p>
          <w:p w14:paraId="36C8EA2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7.17– 85.73)</w:t>
            </w:r>
          </w:p>
        </w:tc>
        <w:tc>
          <w:tcPr>
            <w:tcW w:w="666" w:type="pct"/>
          </w:tcPr>
          <w:p w14:paraId="54CC9CF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10/122 </w:t>
            </w:r>
          </w:p>
          <w:p w14:paraId="48AE505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0.16 </w:t>
            </w:r>
          </w:p>
          <w:p w14:paraId="624C5A8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3.45– 94.81)</w:t>
            </w:r>
          </w:p>
        </w:tc>
        <w:tc>
          <w:tcPr>
            <w:tcW w:w="666" w:type="pct"/>
          </w:tcPr>
          <w:p w14:paraId="2639560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46/56 </w:t>
            </w:r>
          </w:p>
          <w:p w14:paraId="00A6A08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2.14 </w:t>
            </w:r>
          </w:p>
          <w:p w14:paraId="13699EF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9.60– 91.09)</w:t>
            </w:r>
          </w:p>
        </w:tc>
        <w:tc>
          <w:tcPr>
            <w:tcW w:w="666" w:type="pct"/>
          </w:tcPr>
          <w:p w14:paraId="5604DCA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3/37 </w:t>
            </w:r>
          </w:p>
          <w:p w14:paraId="1391AD0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2.16 </w:t>
            </w:r>
          </w:p>
          <w:p w14:paraId="56A6AF5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4.76– 77.54)</w:t>
            </w:r>
          </w:p>
        </w:tc>
        <w:tc>
          <w:tcPr>
            <w:tcW w:w="666" w:type="pct"/>
          </w:tcPr>
          <w:p w14:paraId="53A099D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3/107 </w:t>
            </w:r>
          </w:p>
          <w:p w14:paraId="533B41D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7.57 </w:t>
            </w:r>
          </w:p>
          <w:p w14:paraId="2358F84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8.49– 85.07)</w:t>
            </w:r>
          </w:p>
        </w:tc>
        <w:tc>
          <w:tcPr>
            <w:tcW w:w="666" w:type="pct"/>
          </w:tcPr>
          <w:p w14:paraId="273946E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/8 </w:t>
            </w:r>
          </w:p>
          <w:p w14:paraId="5B612172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</w:t>
            </w:r>
          </w:p>
          <w:p w14:paraId="384CE7F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3.06– 100.0)</w:t>
            </w:r>
          </w:p>
        </w:tc>
      </w:tr>
      <w:tr w:rsidR="008C105E" w:rsidRPr="00651F52" w14:paraId="410C7217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50777524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 xml:space="preserve">Treatment- experienced </w:t>
            </w:r>
          </w:p>
        </w:tc>
        <w:tc>
          <w:tcPr>
            <w:tcW w:w="844" w:type="pct"/>
          </w:tcPr>
          <w:p w14:paraId="11D5C55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04/126 </w:t>
            </w:r>
          </w:p>
          <w:p w14:paraId="50FF62B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2.54 </w:t>
            </w:r>
          </w:p>
          <w:p w14:paraId="707B838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4.77– 88.72)</w:t>
            </w:r>
          </w:p>
        </w:tc>
        <w:tc>
          <w:tcPr>
            <w:tcW w:w="666" w:type="pct"/>
          </w:tcPr>
          <w:p w14:paraId="4D7121C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5/35 </w:t>
            </w:r>
          </w:p>
          <w:p w14:paraId="082A1D2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</w:t>
            </w:r>
          </w:p>
          <w:p w14:paraId="52AC06D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90.00– 100.0)</w:t>
            </w:r>
          </w:p>
        </w:tc>
        <w:tc>
          <w:tcPr>
            <w:tcW w:w="666" w:type="pct"/>
          </w:tcPr>
          <w:p w14:paraId="2C8EC15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3/27 </w:t>
            </w:r>
          </w:p>
          <w:p w14:paraId="7B9B132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5.19 </w:t>
            </w:r>
          </w:p>
          <w:p w14:paraId="073A60A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6.27– 95.81)</w:t>
            </w:r>
          </w:p>
        </w:tc>
        <w:tc>
          <w:tcPr>
            <w:tcW w:w="666" w:type="pct"/>
          </w:tcPr>
          <w:p w14:paraId="659B14B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9/30 </w:t>
            </w:r>
          </w:p>
          <w:p w14:paraId="0976FB8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3.33 </w:t>
            </w:r>
          </w:p>
          <w:p w14:paraId="349C9A0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3.86– 80.07)</w:t>
            </w:r>
          </w:p>
        </w:tc>
        <w:tc>
          <w:tcPr>
            <w:tcW w:w="666" w:type="pct"/>
          </w:tcPr>
          <w:p w14:paraId="76CEB20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3/29 </w:t>
            </w:r>
          </w:p>
          <w:p w14:paraId="7291619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9.31 </w:t>
            </w:r>
          </w:p>
          <w:p w14:paraId="4E59684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0.28– 92.01)</w:t>
            </w:r>
          </w:p>
        </w:tc>
        <w:tc>
          <w:tcPr>
            <w:tcW w:w="666" w:type="pct"/>
          </w:tcPr>
          <w:p w14:paraId="5702027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/3 </w:t>
            </w:r>
          </w:p>
          <w:p w14:paraId="03269D6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</w:t>
            </w:r>
          </w:p>
          <w:p w14:paraId="7B71350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29.24– 100.0)</w:t>
            </w:r>
          </w:p>
        </w:tc>
      </w:tr>
      <w:tr w:rsidR="008C105E" w:rsidRPr="00651F52" w14:paraId="5031C2A5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1581A26B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>Treatment-naive</w:t>
            </w:r>
          </w:p>
        </w:tc>
        <w:tc>
          <w:tcPr>
            <w:tcW w:w="844" w:type="pct"/>
          </w:tcPr>
          <w:p w14:paraId="29408FF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51/297 </w:t>
            </w:r>
          </w:p>
          <w:p w14:paraId="2CE0510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4.51 </w:t>
            </w:r>
          </w:p>
          <w:p w14:paraId="3490250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9.89– 88.43)</w:t>
            </w:r>
          </w:p>
        </w:tc>
        <w:tc>
          <w:tcPr>
            <w:tcW w:w="666" w:type="pct"/>
          </w:tcPr>
          <w:p w14:paraId="18EA121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18/131 </w:t>
            </w:r>
          </w:p>
          <w:p w14:paraId="66C559F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0.08 </w:t>
            </w:r>
          </w:p>
          <w:p w14:paraId="3C1A4A5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3.63– 94.61)</w:t>
            </w:r>
          </w:p>
        </w:tc>
        <w:tc>
          <w:tcPr>
            <w:tcW w:w="666" w:type="pct"/>
          </w:tcPr>
          <w:p w14:paraId="57A339C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2/38 </w:t>
            </w:r>
          </w:p>
          <w:p w14:paraId="2BED8F3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4.21 </w:t>
            </w:r>
          </w:p>
          <w:p w14:paraId="539D1D9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8.75– 93.98)</w:t>
            </w:r>
          </w:p>
        </w:tc>
        <w:tc>
          <w:tcPr>
            <w:tcW w:w="666" w:type="pct"/>
          </w:tcPr>
          <w:p w14:paraId="4D84B1B9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1/16 </w:t>
            </w:r>
          </w:p>
          <w:p w14:paraId="76A2E2D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8.75 </w:t>
            </w:r>
          </w:p>
          <w:p w14:paraId="61E4593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1.34– 88.98)</w:t>
            </w:r>
          </w:p>
        </w:tc>
        <w:tc>
          <w:tcPr>
            <w:tcW w:w="666" w:type="pct"/>
          </w:tcPr>
          <w:p w14:paraId="1040A05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2/103 </w:t>
            </w:r>
          </w:p>
          <w:p w14:paraId="1A53733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9.61 </w:t>
            </w:r>
          </w:p>
          <w:p w14:paraId="0E77970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0.54– 86.91)</w:t>
            </w:r>
          </w:p>
        </w:tc>
        <w:tc>
          <w:tcPr>
            <w:tcW w:w="666" w:type="pct"/>
          </w:tcPr>
          <w:p w14:paraId="1CEA2BD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/7 </w:t>
            </w:r>
          </w:p>
          <w:p w14:paraId="5EA1468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5.71 </w:t>
            </w:r>
          </w:p>
          <w:p w14:paraId="6C1A837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42.13– 99.64)</w:t>
            </w:r>
          </w:p>
        </w:tc>
      </w:tr>
      <w:tr w:rsidR="008C105E" w:rsidRPr="00651F52" w14:paraId="1B1E5AE0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20051520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bookmarkStart w:id="4" w:name="_Hlk520198429"/>
            <w:r w:rsidRPr="00651F52">
              <w:rPr>
                <w:rFonts w:ascii="Times New Roman" w:hAnsi="Times New Roman" w:cs="Times New Roman"/>
                <w:b/>
              </w:rPr>
              <w:t xml:space="preserve">Platelet count ≥100,000/µL </w:t>
            </w:r>
            <w:bookmarkEnd w:id="4"/>
          </w:p>
        </w:tc>
        <w:tc>
          <w:tcPr>
            <w:tcW w:w="844" w:type="pct"/>
          </w:tcPr>
          <w:p w14:paraId="7E0836A7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20/248 </w:t>
            </w:r>
          </w:p>
          <w:p w14:paraId="1C25903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8.71 </w:t>
            </w:r>
          </w:p>
          <w:p w14:paraId="6819747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4.10– 92.37)</w:t>
            </w:r>
          </w:p>
        </w:tc>
        <w:tc>
          <w:tcPr>
            <w:tcW w:w="666" w:type="pct"/>
          </w:tcPr>
          <w:p w14:paraId="3395590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12/121 </w:t>
            </w:r>
          </w:p>
          <w:p w14:paraId="03849DE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2.56 </w:t>
            </w:r>
          </w:p>
          <w:p w14:paraId="11A9C01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86.35– 96.54)</w:t>
            </w:r>
          </w:p>
        </w:tc>
        <w:tc>
          <w:tcPr>
            <w:tcW w:w="666" w:type="pct"/>
          </w:tcPr>
          <w:p w14:paraId="383C10A5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5/27 </w:t>
            </w:r>
          </w:p>
          <w:p w14:paraId="73576A4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2.59 </w:t>
            </w:r>
          </w:p>
          <w:p w14:paraId="7B95D61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5.71– 99.09)</w:t>
            </w:r>
          </w:p>
        </w:tc>
        <w:tc>
          <w:tcPr>
            <w:tcW w:w="666" w:type="pct"/>
          </w:tcPr>
          <w:p w14:paraId="3E42897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19/25 </w:t>
            </w:r>
          </w:p>
          <w:p w14:paraId="19A0901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6.00 </w:t>
            </w:r>
          </w:p>
          <w:p w14:paraId="3FC4B7D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54.87– 90.64)</w:t>
            </w:r>
          </w:p>
        </w:tc>
        <w:tc>
          <w:tcPr>
            <w:tcW w:w="666" w:type="pct"/>
          </w:tcPr>
          <w:p w14:paraId="78CDAC1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0/70 </w:t>
            </w:r>
          </w:p>
          <w:p w14:paraId="0550BBC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5.71 </w:t>
            </w:r>
          </w:p>
          <w:p w14:paraId="0540F38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5.29– 92.93)</w:t>
            </w:r>
          </w:p>
        </w:tc>
        <w:tc>
          <w:tcPr>
            <w:tcW w:w="666" w:type="pct"/>
          </w:tcPr>
          <w:p w14:paraId="27CC206C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/4 </w:t>
            </w:r>
          </w:p>
          <w:p w14:paraId="5D048B8D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5.00 </w:t>
            </w:r>
          </w:p>
          <w:p w14:paraId="126A828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19.41– 99.37)</w:t>
            </w:r>
          </w:p>
        </w:tc>
      </w:tr>
      <w:tr w:rsidR="008C105E" w:rsidRPr="00651F52" w14:paraId="30E4B33D" w14:textId="77777777" w:rsidTr="003C091B">
        <w:trPr>
          <w:cantSplit/>
          <w:trHeight w:val="299"/>
        </w:trPr>
        <w:tc>
          <w:tcPr>
            <w:tcW w:w="824" w:type="pct"/>
            <w:hideMark/>
          </w:tcPr>
          <w:p w14:paraId="7690F114" w14:textId="77777777" w:rsidR="008C105E" w:rsidRPr="00651F52" w:rsidRDefault="008C105E" w:rsidP="003C091B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651F52">
              <w:rPr>
                <w:rFonts w:ascii="Times New Roman" w:hAnsi="Times New Roman" w:cs="Times New Roman"/>
                <w:b/>
              </w:rPr>
              <w:t xml:space="preserve">Platelet count &lt;100,000/µL </w:t>
            </w:r>
          </w:p>
        </w:tc>
        <w:tc>
          <w:tcPr>
            <w:tcW w:w="844" w:type="pct"/>
          </w:tcPr>
          <w:p w14:paraId="317D84D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6/115 </w:t>
            </w:r>
          </w:p>
          <w:p w14:paraId="375D768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74.78 </w:t>
            </w:r>
          </w:p>
          <w:p w14:paraId="17991E1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5.83–82.42)</w:t>
            </w:r>
          </w:p>
        </w:tc>
        <w:tc>
          <w:tcPr>
            <w:tcW w:w="666" w:type="pct"/>
          </w:tcPr>
          <w:p w14:paraId="68252F2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3/24 </w:t>
            </w:r>
          </w:p>
          <w:p w14:paraId="758EC53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95.83 </w:t>
            </w:r>
          </w:p>
          <w:p w14:paraId="01314F04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78.88– 99.89)</w:t>
            </w:r>
          </w:p>
        </w:tc>
        <w:tc>
          <w:tcPr>
            <w:tcW w:w="666" w:type="pct"/>
          </w:tcPr>
          <w:p w14:paraId="5BB0F33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2/27 </w:t>
            </w:r>
          </w:p>
          <w:p w14:paraId="2E6E751F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1.48 </w:t>
            </w:r>
          </w:p>
          <w:p w14:paraId="5E8FEECA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61.92– 93.70)</w:t>
            </w:r>
          </w:p>
        </w:tc>
        <w:tc>
          <w:tcPr>
            <w:tcW w:w="666" w:type="pct"/>
          </w:tcPr>
          <w:p w14:paraId="52C8B4F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8/16 </w:t>
            </w:r>
          </w:p>
          <w:p w14:paraId="78D4468B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50.00    </w:t>
            </w:r>
          </w:p>
          <w:p w14:paraId="02A32D46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24.65– 75.35)</w:t>
            </w:r>
          </w:p>
        </w:tc>
        <w:tc>
          <w:tcPr>
            <w:tcW w:w="666" w:type="pct"/>
          </w:tcPr>
          <w:p w14:paraId="490C83C3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29/43 </w:t>
            </w:r>
          </w:p>
          <w:p w14:paraId="0027A590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67.44 </w:t>
            </w:r>
          </w:p>
          <w:p w14:paraId="0C074801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51.46– 80.92)</w:t>
            </w:r>
          </w:p>
        </w:tc>
        <w:tc>
          <w:tcPr>
            <w:tcW w:w="666" w:type="pct"/>
          </w:tcPr>
          <w:p w14:paraId="0E61F4CE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 xml:space="preserve">3/3 </w:t>
            </w:r>
          </w:p>
          <w:p w14:paraId="5EF94BA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100.0</w:t>
            </w:r>
          </w:p>
          <w:p w14:paraId="1CD84BE8" w14:textId="77777777" w:rsidR="008C105E" w:rsidRPr="00651F52" w:rsidRDefault="008C105E" w:rsidP="003C091B">
            <w:pPr>
              <w:jc w:val="center"/>
              <w:rPr>
                <w:rFonts w:ascii="Times New Roman" w:hAnsi="Times New Roman" w:cs="Times New Roman"/>
              </w:rPr>
            </w:pPr>
            <w:r w:rsidRPr="00651F52">
              <w:rPr>
                <w:rFonts w:ascii="Times New Roman" w:hAnsi="Times New Roman" w:cs="Times New Roman"/>
              </w:rPr>
              <w:t>(29.24– 100.0)</w:t>
            </w:r>
          </w:p>
        </w:tc>
      </w:tr>
    </w:tbl>
    <w:p w14:paraId="50BCE83A" w14:textId="77777777" w:rsidR="008C105E" w:rsidRPr="00651F52" w:rsidRDefault="008C105E" w:rsidP="008C105E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651F52">
        <w:rPr>
          <w:rFonts w:ascii="Times New Roman" w:hAnsi="Times New Roman" w:cs="Times New Roman"/>
        </w:rPr>
        <w:lastRenderedPageBreak/>
        <w:t xml:space="preserve">CI, confidence interval; GT, genotype; HCV, hepatitis C virus; </w:t>
      </w:r>
      <w:proofErr w:type="spellStart"/>
      <w:r w:rsidRPr="00651F52">
        <w:rPr>
          <w:rFonts w:ascii="Times New Roman" w:hAnsi="Times New Roman" w:cs="Times New Roman"/>
        </w:rPr>
        <w:t>PrOD</w:t>
      </w:r>
      <w:proofErr w:type="spellEnd"/>
      <w:r w:rsidRPr="00651F52">
        <w:rPr>
          <w:rFonts w:ascii="Times New Roman" w:hAnsi="Times New Roman" w:cs="Times New Roman"/>
        </w:rPr>
        <w:t xml:space="preserve">, </w:t>
      </w:r>
      <w:proofErr w:type="spellStart"/>
      <w:r w:rsidRPr="00651F52">
        <w:rPr>
          <w:rFonts w:ascii="Times New Roman" w:hAnsi="Times New Roman" w:cs="Times New Roman"/>
        </w:rPr>
        <w:t>paritaprevir</w:t>
      </w:r>
      <w:proofErr w:type="spellEnd"/>
      <w:r w:rsidRPr="00651F52">
        <w:rPr>
          <w:rFonts w:ascii="Times New Roman" w:hAnsi="Times New Roman" w:cs="Times New Roman"/>
        </w:rPr>
        <w:t>/ritonavir/</w:t>
      </w:r>
      <w:proofErr w:type="spellStart"/>
      <w:r w:rsidRPr="00651F52">
        <w:rPr>
          <w:rFonts w:ascii="Times New Roman" w:hAnsi="Times New Roman" w:cs="Times New Roman"/>
        </w:rPr>
        <w:t>ombitasvir</w:t>
      </w:r>
      <w:proofErr w:type="spellEnd"/>
      <w:r w:rsidRPr="00651F52">
        <w:rPr>
          <w:rFonts w:ascii="Times New Roman" w:hAnsi="Times New Roman" w:cs="Times New Roman"/>
        </w:rPr>
        <w:t xml:space="preserve">/dasabuvir. </w:t>
      </w:r>
    </w:p>
    <w:p w14:paraId="7C717C04" w14:textId="77777777" w:rsidR="001242A7" w:rsidRDefault="001242A7"/>
    <w:sectPr w:rsidR="001242A7" w:rsidSect="008C10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cki Hoenigke">
    <w15:presenceInfo w15:providerId="AD" w15:userId="S-1-5-21-466519073-209231934-4048388111-164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6A2"/>
    <w:rsid w:val="001242A7"/>
    <w:rsid w:val="00802B3B"/>
    <w:rsid w:val="008C105E"/>
    <w:rsid w:val="00A12496"/>
    <w:rsid w:val="00AD22C5"/>
    <w:rsid w:val="00AF4FC5"/>
    <w:rsid w:val="00AF76A2"/>
    <w:rsid w:val="00B26BDF"/>
    <w:rsid w:val="00C8309C"/>
    <w:rsid w:val="00C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7D0E9"/>
  <w15:chartTrackingRefBased/>
  <w15:docId w15:val="{DD390E0D-C475-4473-9E56-44E783F0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oenigke</dc:creator>
  <cp:keywords/>
  <dc:description/>
  <cp:lastModifiedBy>Caitlin Patteson</cp:lastModifiedBy>
  <cp:revision>3</cp:revision>
  <dcterms:created xsi:type="dcterms:W3CDTF">2019-06-26T14:11:00Z</dcterms:created>
  <dcterms:modified xsi:type="dcterms:W3CDTF">2019-06-28T14:15:00Z</dcterms:modified>
</cp:coreProperties>
</file>